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31B" w:rsidRPr="00E9624C" w:rsidRDefault="009C1433" w:rsidP="00AB2735">
      <w:pPr>
        <w:snapToGrid w:val="0"/>
        <w:rPr>
          <w:rFonts w:ascii="Times New Roman" w:hAnsi="Times New Roman" w:cs="Times New Roman"/>
          <w:b/>
          <w:sz w:val="20"/>
          <w:szCs w:val="20"/>
        </w:rPr>
      </w:pPr>
      <w:r w:rsidRPr="00E9624C">
        <w:rPr>
          <w:rFonts w:ascii="Times New Roman" w:hAnsi="Times New Roman" w:cs="Times New Roman" w:hint="eastAsia"/>
          <w:b/>
          <w:sz w:val="20"/>
          <w:szCs w:val="20"/>
        </w:rPr>
        <w:t xml:space="preserve">Table </w:t>
      </w:r>
      <w:r w:rsidR="00FA6D3C">
        <w:rPr>
          <w:rFonts w:ascii="Times New Roman" w:hAnsi="Times New Roman" w:cs="Times New Roman" w:hint="eastAsia"/>
          <w:b/>
          <w:sz w:val="20"/>
          <w:szCs w:val="20"/>
        </w:rPr>
        <w:t>S1</w:t>
      </w:r>
      <w:bookmarkStart w:id="0" w:name="_GoBack"/>
      <w:bookmarkEnd w:id="0"/>
      <w:r w:rsidRPr="00E9624C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 w:rsidRPr="00E9624C">
        <w:rPr>
          <w:rFonts w:ascii="Times New Roman" w:hAnsi="Times New Roman" w:cs="Times New Roman"/>
          <w:b/>
          <w:sz w:val="20"/>
          <w:szCs w:val="20"/>
        </w:rPr>
        <w:t>Heterogeneity</w:t>
      </w:r>
      <w:r w:rsidRPr="00E9624C">
        <w:rPr>
          <w:rFonts w:ascii="Times New Roman" w:hAnsi="Times New Roman" w:cs="Times New Roman" w:hint="eastAsia"/>
          <w:b/>
          <w:sz w:val="20"/>
          <w:szCs w:val="20"/>
        </w:rPr>
        <w:t xml:space="preserve"> of included articles</w:t>
      </w:r>
    </w:p>
    <w:tbl>
      <w:tblPr>
        <w:tblStyle w:val="a3"/>
        <w:tblW w:w="15310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9"/>
        <w:gridCol w:w="966"/>
        <w:gridCol w:w="924"/>
        <w:gridCol w:w="951"/>
        <w:gridCol w:w="1008"/>
        <w:gridCol w:w="1008"/>
        <w:gridCol w:w="850"/>
        <w:gridCol w:w="284"/>
        <w:gridCol w:w="992"/>
        <w:gridCol w:w="850"/>
        <w:gridCol w:w="993"/>
        <w:gridCol w:w="992"/>
        <w:gridCol w:w="960"/>
        <w:gridCol w:w="883"/>
      </w:tblGrid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125860" w:rsidRPr="00E9624C" w:rsidRDefault="00125860" w:rsidP="00AB2735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07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5860" w:rsidRPr="00E9624C" w:rsidRDefault="00125860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IBD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125860" w:rsidRPr="00E9624C" w:rsidRDefault="00125860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5860" w:rsidRPr="00E9624C" w:rsidRDefault="0003009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Non-IBD diseases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Group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TLI:</w:t>
            </w:r>
          </w:p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No. of ariticles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TLI:</w:t>
            </w:r>
          </w:p>
          <w:p w:rsidR="00BB0002" w:rsidRPr="00F37641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764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</w:t>
            </w:r>
            <w:r w:rsidRPr="00F37641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MTX-D:</w:t>
            </w:r>
          </w:p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No. of ariticle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MTX-D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BB0002" w:rsidRPr="00F37641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764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</w:t>
            </w:r>
            <w:r w:rsidRPr="00F37641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LF:</w:t>
            </w:r>
          </w:p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No. of aritic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LF:</w:t>
            </w:r>
          </w:p>
          <w:p w:rsidR="00BB0002" w:rsidRPr="00F37641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764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</w:t>
            </w:r>
            <w:r w:rsidRPr="00F37641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TLI:</w:t>
            </w:r>
          </w:p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No. of aritic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TLI:</w:t>
            </w:r>
          </w:p>
          <w:p w:rsidR="00BB0002" w:rsidRPr="00F37641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764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</w:t>
            </w:r>
            <w:r w:rsidRPr="00F37641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MTX-D:</w:t>
            </w:r>
          </w:p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No. of aritic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MTX-D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BB0002" w:rsidRPr="00F37641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764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</w:t>
            </w:r>
            <w:r w:rsidRPr="00F37641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LF:</w:t>
            </w:r>
          </w:p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No. of ariticle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LF:</w:t>
            </w:r>
          </w:p>
          <w:p w:rsidR="00BB0002" w:rsidRPr="00F37641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764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</w:t>
            </w:r>
            <w:r w:rsidRPr="00F37641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7.1%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5.2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4.2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Subgroup:</w:t>
            </w:r>
          </w:p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Year of publication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, b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efore 200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6.3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72.5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5.7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</w:p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Year of publication,</w:t>
            </w:r>
            <w:r w:rsidRPr="00E9624C">
              <w:rPr>
                <w:sz w:val="20"/>
                <w:szCs w:val="20"/>
              </w:rPr>
              <w:t xml:space="preserve"> a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fter 200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0.9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4.2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59.7%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6.8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5.9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</w:p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Region of study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5.5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2.4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3.4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</w:p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Region of study,</w:t>
            </w:r>
            <w:r w:rsidRPr="00E9624C">
              <w:rPr>
                <w:sz w:val="20"/>
                <w:szCs w:val="20"/>
              </w:rPr>
              <w:t xml:space="preserve"> 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2.9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5.8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8.1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</w:p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, p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rospective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</w:p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tudy design,</w:t>
            </w:r>
            <w:r w:rsidRPr="00E9624C">
              <w:rPr>
                <w:sz w:val="20"/>
                <w:szCs w:val="20"/>
              </w:rPr>
              <w:t xml:space="preserve"> 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etrospective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1.5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4.1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5.3%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7.7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5.7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4.2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3.4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8.5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9.5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8.1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6.3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7.1%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7.1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5.6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4.4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&lt;=10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78.4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5.8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ample size,</w:t>
            </w:r>
            <w:r w:rsidRPr="00E9624C">
              <w:rPr>
                <w:sz w:val="20"/>
                <w:szCs w:val="20"/>
              </w:rPr>
              <w:t xml:space="preserve"> 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&gt;10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3.3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7.9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4.8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bgroup: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 xml:space="preserve">Dose of MTX, 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9.1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4.2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1.9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7.9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Dose of MTX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, high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0.6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3.2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51.4%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5.6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</w:p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uration of MTX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, s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hort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0.2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6.9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6.2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</w:p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 xml:space="preserve">Duration of MTX, 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ong 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3.1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Usage of steroid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, Yes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7.7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6.1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71.5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6.5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Usage of folic acid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, Yes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0.6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.7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0.2%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6.5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5.9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</w:p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teroid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low dose + short term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1.2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9.2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9.6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</w:p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 xml:space="preserve">Steroid + 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 xml:space="preserve"> dose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/long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 xml:space="preserve"> term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71.8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7.2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7.7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7.1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</w:p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olic acid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low dose + short term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8.7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6.9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1.7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</w:p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olic acid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 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high dose/long term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4.5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7.8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2.1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</w:p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 xml:space="preserve">folic acid + 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 xml:space="preserve"> dose/</w:t>
            </w: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short</w:t>
            </w: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 xml:space="preserve"> term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8.5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9624C" w:rsidRPr="00E9624C" w:rsidTr="003A6FBB">
        <w:trPr>
          <w:trHeight w:val="567"/>
        </w:trPr>
        <w:tc>
          <w:tcPr>
            <w:tcW w:w="3649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ubgroup:</w:t>
            </w:r>
          </w:p>
          <w:p w:rsidR="00BB0002" w:rsidRPr="00E9624C" w:rsidRDefault="00BB0002" w:rsidP="00AB273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Steroid/folic acid + high dose/long term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53.1%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B0002" w:rsidRPr="00E9624C" w:rsidRDefault="00E9624C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  <w:r w:rsidR="00BB0002" w:rsidRPr="00E9624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0.5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BB0002" w:rsidRPr="00E9624C" w:rsidRDefault="00BB0002" w:rsidP="00AB273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24C">
              <w:rPr>
                <w:rFonts w:ascii="Times New Roman" w:hAnsi="Times New Roman" w:cs="Times New Roman"/>
                <w:sz w:val="20"/>
                <w:szCs w:val="20"/>
              </w:rPr>
              <w:t>95.2%</w:t>
            </w:r>
          </w:p>
        </w:tc>
      </w:tr>
    </w:tbl>
    <w:p w:rsidR="0071271E" w:rsidRPr="00E9624C" w:rsidRDefault="006201CB" w:rsidP="00AB2735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6201CB">
        <w:rPr>
          <w:rFonts w:ascii="Times New Roman" w:hAnsi="Times New Roman" w:cs="Times New Roman"/>
          <w:sz w:val="20"/>
          <w:szCs w:val="20"/>
        </w:rPr>
        <w:t xml:space="preserve">Abbreviations:IBD, inflammatory bowel disease; </w:t>
      </w:r>
      <w:r w:rsidR="00D23BF1">
        <w:rPr>
          <w:rFonts w:ascii="Times New Roman" w:hAnsi="Times New Roman" w:cs="Times New Roman"/>
          <w:sz w:val="20"/>
          <w:szCs w:val="20"/>
        </w:rPr>
        <w:t>TLI</w:t>
      </w:r>
      <w:r w:rsidR="00D23BF1">
        <w:rPr>
          <w:rFonts w:ascii="Times New Roman" w:hAnsi="Times New Roman" w:cs="Times New Roman" w:hint="eastAsia"/>
          <w:sz w:val="20"/>
          <w:szCs w:val="20"/>
        </w:rPr>
        <w:t xml:space="preserve">, total liver injury; MTX-D, </w:t>
      </w:r>
      <w:r w:rsidR="00D23BF1" w:rsidRPr="00D23BF1">
        <w:rPr>
          <w:rFonts w:ascii="Times New Roman" w:hAnsi="Times New Roman" w:cs="Times New Roman"/>
          <w:sz w:val="20"/>
          <w:szCs w:val="20"/>
        </w:rPr>
        <w:t>methotrexate</w:t>
      </w:r>
      <w:r w:rsidR="00D23BF1" w:rsidRPr="00D23BF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23BF1">
        <w:rPr>
          <w:rFonts w:ascii="Times New Roman" w:hAnsi="Times New Roman" w:cs="Times New Roman" w:hint="eastAsia"/>
          <w:sz w:val="20"/>
          <w:szCs w:val="20"/>
        </w:rPr>
        <w:t>discontinuation; LF, liver fibrosis.</w:t>
      </w:r>
    </w:p>
    <w:sectPr w:rsidR="0071271E" w:rsidRPr="00E9624C" w:rsidSect="00AB53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C96"/>
    <w:rsid w:val="000207A8"/>
    <w:rsid w:val="00022C7C"/>
    <w:rsid w:val="0003009C"/>
    <w:rsid w:val="00074CDC"/>
    <w:rsid w:val="00085A8C"/>
    <w:rsid w:val="000916E1"/>
    <w:rsid w:val="00093375"/>
    <w:rsid w:val="000933C1"/>
    <w:rsid w:val="000B2222"/>
    <w:rsid w:val="000B317A"/>
    <w:rsid w:val="000E3EBD"/>
    <w:rsid w:val="00115880"/>
    <w:rsid w:val="00125860"/>
    <w:rsid w:val="00133EFC"/>
    <w:rsid w:val="00163883"/>
    <w:rsid w:val="001876C6"/>
    <w:rsid w:val="001D255C"/>
    <w:rsid w:val="001F28CB"/>
    <w:rsid w:val="002564D1"/>
    <w:rsid w:val="0028612E"/>
    <w:rsid w:val="002968E1"/>
    <w:rsid w:val="003153AB"/>
    <w:rsid w:val="00352D51"/>
    <w:rsid w:val="003642FE"/>
    <w:rsid w:val="00367AD9"/>
    <w:rsid w:val="0037578D"/>
    <w:rsid w:val="00395800"/>
    <w:rsid w:val="003A6FBB"/>
    <w:rsid w:val="003C649D"/>
    <w:rsid w:val="003E63FF"/>
    <w:rsid w:val="003F6A43"/>
    <w:rsid w:val="0044464F"/>
    <w:rsid w:val="00452C73"/>
    <w:rsid w:val="00485138"/>
    <w:rsid w:val="004A2226"/>
    <w:rsid w:val="004D3956"/>
    <w:rsid w:val="004E27C9"/>
    <w:rsid w:val="00530832"/>
    <w:rsid w:val="005531BA"/>
    <w:rsid w:val="005721F0"/>
    <w:rsid w:val="005F2534"/>
    <w:rsid w:val="005F2FC1"/>
    <w:rsid w:val="006201CB"/>
    <w:rsid w:val="006250FD"/>
    <w:rsid w:val="00654C36"/>
    <w:rsid w:val="00676762"/>
    <w:rsid w:val="006840DD"/>
    <w:rsid w:val="006875BA"/>
    <w:rsid w:val="006B64EB"/>
    <w:rsid w:val="0071271E"/>
    <w:rsid w:val="00717B50"/>
    <w:rsid w:val="007271B8"/>
    <w:rsid w:val="00781D71"/>
    <w:rsid w:val="0078605F"/>
    <w:rsid w:val="00796B9B"/>
    <w:rsid w:val="007A6824"/>
    <w:rsid w:val="007C3DCC"/>
    <w:rsid w:val="007D1A4D"/>
    <w:rsid w:val="00810E84"/>
    <w:rsid w:val="008404E5"/>
    <w:rsid w:val="0087602A"/>
    <w:rsid w:val="00886C96"/>
    <w:rsid w:val="0089100F"/>
    <w:rsid w:val="00893FFC"/>
    <w:rsid w:val="008B701D"/>
    <w:rsid w:val="008D0C2F"/>
    <w:rsid w:val="009254F8"/>
    <w:rsid w:val="00956758"/>
    <w:rsid w:val="0097172D"/>
    <w:rsid w:val="009841C2"/>
    <w:rsid w:val="009C1433"/>
    <w:rsid w:val="00A0635C"/>
    <w:rsid w:val="00A77A62"/>
    <w:rsid w:val="00A81583"/>
    <w:rsid w:val="00AA2EC0"/>
    <w:rsid w:val="00AA3F5B"/>
    <w:rsid w:val="00AA7561"/>
    <w:rsid w:val="00AB2735"/>
    <w:rsid w:val="00AB531B"/>
    <w:rsid w:val="00AD1543"/>
    <w:rsid w:val="00AF6036"/>
    <w:rsid w:val="00B0141F"/>
    <w:rsid w:val="00B35C9C"/>
    <w:rsid w:val="00B76F52"/>
    <w:rsid w:val="00BA0872"/>
    <w:rsid w:val="00BB0002"/>
    <w:rsid w:val="00BB2C8C"/>
    <w:rsid w:val="00C166B1"/>
    <w:rsid w:val="00C46F29"/>
    <w:rsid w:val="00C66657"/>
    <w:rsid w:val="00CD09ED"/>
    <w:rsid w:val="00D030D2"/>
    <w:rsid w:val="00D03E77"/>
    <w:rsid w:val="00D23BF1"/>
    <w:rsid w:val="00D303B3"/>
    <w:rsid w:val="00D91920"/>
    <w:rsid w:val="00DD551F"/>
    <w:rsid w:val="00DE1E5E"/>
    <w:rsid w:val="00DF133A"/>
    <w:rsid w:val="00DF2C4C"/>
    <w:rsid w:val="00DF4DA6"/>
    <w:rsid w:val="00E006E9"/>
    <w:rsid w:val="00E67218"/>
    <w:rsid w:val="00E94221"/>
    <w:rsid w:val="00E9624C"/>
    <w:rsid w:val="00EF257A"/>
    <w:rsid w:val="00F10A94"/>
    <w:rsid w:val="00F17E04"/>
    <w:rsid w:val="00F37641"/>
    <w:rsid w:val="00F438DF"/>
    <w:rsid w:val="00F97B36"/>
    <w:rsid w:val="00FA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67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67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4</TotalTime>
  <Pages>1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09</cp:revision>
  <cp:lastPrinted>2021-03-30T10:23:00Z</cp:lastPrinted>
  <dcterms:created xsi:type="dcterms:W3CDTF">2021-03-27T11:18:00Z</dcterms:created>
  <dcterms:modified xsi:type="dcterms:W3CDTF">2021-04-05T10:11:00Z</dcterms:modified>
</cp:coreProperties>
</file>